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518" w:rsidRDefault="00915518" w:rsidP="00915518">
      <w:pPr>
        <w:spacing w:line="480" w:lineRule="exact"/>
        <w:rPr>
          <w:b/>
        </w:rPr>
      </w:pPr>
      <w:r>
        <w:rPr>
          <w:b/>
        </w:rPr>
        <w:t>S1</w:t>
      </w:r>
      <w:r w:rsidR="009C2913">
        <w:rPr>
          <w:b/>
        </w:rPr>
        <w:t xml:space="preserve"> Table.</w:t>
      </w:r>
      <w:r w:rsidRPr="00D54662">
        <w:rPr>
          <w:rFonts w:hint="eastAsia"/>
          <w:b/>
        </w:rPr>
        <w:t xml:space="preserve"> </w:t>
      </w:r>
      <w:r>
        <w:rPr>
          <w:b/>
        </w:rPr>
        <w:t>Characteristics of the subjects with restrictive ventilatory impairment.</w:t>
      </w:r>
    </w:p>
    <w:p w:rsidR="00494F40" w:rsidRPr="00D54662" w:rsidRDefault="00494F40" w:rsidP="00915518">
      <w:pPr>
        <w:spacing w:line="480" w:lineRule="exact"/>
        <w:rPr>
          <w:b/>
        </w:rPr>
      </w:pPr>
      <w:bookmarkStart w:id="0" w:name="_GoBack"/>
      <w:bookmarkEnd w:id="0"/>
    </w:p>
    <w:tbl>
      <w:tblPr>
        <w:tblStyle w:val="a3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759"/>
        <w:gridCol w:w="1131"/>
        <w:gridCol w:w="1008"/>
        <w:gridCol w:w="951"/>
        <w:gridCol w:w="1004"/>
        <w:gridCol w:w="1786"/>
      </w:tblGrid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139" w:type="dxa"/>
            <w:gridSpan w:val="2"/>
          </w:tcPr>
          <w:p w:rsidR="00915518" w:rsidRPr="00577BED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955" w:type="dxa"/>
            <w:gridSpan w:val="2"/>
          </w:tcPr>
          <w:p w:rsidR="00915518" w:rsidRPr="00577BED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786" w:type="dxa"/>
          </w:tcPr>
          <w:p w:rsidR="00915518" w:rsidRPr="00577BED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tatistical analysis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2139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</w:t>
            </w:r>
            <w:r w:rsidRPr="00B05C47">
              <w:rPr>
                <w:rFonts w:ascii="Times New Roman" w:hAnsi="Times New Roman" w:cs="Times New Roman"/>
              </w:rPr>
              <w:t xml:space="preserve"> ± 10.7</w:t>
            </w:r>
          </w:p>
        </w:tc>
        <w:tc>
          <w:tcPr>
            <w:tcW w:w="1955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</w:t>
            </w:r>
            <w:r w:rsidRPr="00B05C4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N.S.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BMI (kg/m</w:t>
            </w:r>
            <w:r w:rsidRPr="00577BE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577BE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39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2139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.7</w:t>
            </w:r>
            <w:r w:rsidRPr="00B05C4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955" w:type="dxa"/>
            <w:gridSpan w:val="2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  <w:r w:rsidRPr="00B05C47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  <w:vAlign w:val="center"/>
          </w:tcPr>
          <w:p w:rsidR="00915518" w:rsidRPr="00B05C47" w:rsidRDefault="00915518" w:rsidP="00680C6D">
            <w:pPr>
              <w:spacing w:line="240" w:lineRule="exact"/>
              <w:ind w:leftChars="100" w:left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8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51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04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  <w:vAlign w:val="center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Obese and overweight (BMI≥25.0)</w:t>
            </w:r>
          </w:p>
        </w:tc>
        <w:tc>
          <w:tcPr>
            <w:tcW w:w="1131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8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951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04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</w:t>
            </w:r>
          </w:p>
        </w:tc>
        <w:tc>
          <w:tcPr>
            <w:tcW w:w="1786" w:type="dxa"/>
            <w:vMerge w:val="restart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</w:t>
            </w:r>
            <w:r w:rsidRPr="00B05C47">
              <w:rPr>
                <w:rFonts w:ascii="Times New Roman" w:hAnsi="Times New Roman" w:cs="Times New Roman"/>
              </w:rPr>
              <w:t>1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  <w:vAlign w:val="center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Normal and underweight (BMI&lt;25.0)</w:t>
            </w:r>
          </w:p>
        </w:tc>
        <w:tc>
          <w:tcPr>
            <w:tcW w:w="1131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8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951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4" w:type="dxa"/>
            <w:vAlign w:val="center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786" w:type="dxa"/>
            <w:vMerge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1131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vMerge w:val="restart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P &lt; 0.001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86" w:type="dxa"/>
            <w:vMerge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05C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786" w:type="dxa"/>
            <w:vMerge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Household fuel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Smoke-free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786" w:type="dxa"/>
            <w:vMerge w:val="restart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N.S.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Smoke-rich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86" w:type="dxa"/>
            <w:vMerge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>Residential district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Urban area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786" w:type="dxa"/>
            <w:vMerge w:val="restart"/>
            <w:vAlign w:val="center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Ger district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786" w:type="dxa"/>
            <w:vMerge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344706" w:rsidRDefault="00915518" w:rsidP="00680C6D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344706">
              <w:rPr>
                <w:rFonts w:ascii="Times New Roman" w:hAnsi="Times New Roman" w:cs="Times New Roman"/>
                <w:b/>
              </w:rPr>
              <w:t>Air</w:t>
            </w:r>
            <w:r w:rsidR="00F720C3">
              <w:rPr>
                <w:rFonts w:ascii="Times New Roman" w:hAnsi="Times New Roman" w:cs="Times New Roman"/>
                <w:b/>
              </w:rPr>
              <w:t>flow</w:t>
            </w:r>
            <w:r w:rsidRPr="00344706">
              <w:rPr>
                <w:rFonts w:ascii="Times New Roman" w:hAnsi="Times New Roman" w:cs="Times New Roman"/>
                <w:b/>
              </w:rPr>
              <w:t xml:space="preserve"> </w:t>
            </w:r>
            <w:r w:rsidR="00F720C3">
              <w:rPr>
                <w:rFonts w:ascii="Times New Roman" w:hAnsi="Times New Roman" w:cs="Times New Roman"/>
                <w:b/>
              </w:rPr>
              <w:t>limitation</w:t>
            </w:r>
          </w:p>
        </w:tc>
        <w:tc>
          <w:tcPr>
            <w:tcW w:w="113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6" w:type="dxa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44706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13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08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5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4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86" w:type="dxa"/>
            <w:vMerge w:val="restart"/>
            <w:vAlign w:val="center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44706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13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8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5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4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786" w:type="dxa"/>
            <w:vMerge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III + IV</w:t>
            </w:r>
          </w:p>
        </w:tc>
        <w:tc>
          <w:tcPr>
            <w:tcW w:w="113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8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5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4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786" w:type="dxa"/>
            <w:vMerge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113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8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51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04" w:type="dxa"/>
          </w:tcPr>
          <w:p w:rsidR="00915518" w:rsidRPr="00344706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.1</w:t>
            </w:r>
          </w:p>
        </w:tc>
        <w:tc>
          <w:tcPr>
            <w:tcW w:w="1786" w:type="dxa"/>
            <w:vMerge/>
          </w:tcPr>
          <w:p w:rsidR="00915518" w:rsidRPr="00344706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518" w:rsidRPr="00B05C47" w:rsidTr="00680C6D">
        <w:trPr>
          <w:jc w:val="center"/>
        </w:trPr>
        <w:tc>
          <w:tcPr>
            <w:tcW w:w="3759" w:type="dxa"/>
          </w:tcPr>
          <w:p w:rsidR="00915518" w:rsidRPr="00577BED" w:rsidRDefault="00915518" w:rsidP="00680C6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577BED">
              <w:rPr>
                <w:rFonts w:ascii="Times New Roman" w:hAnsi="Times New Roman" w:cs="Times New Roman"/>
                <w:b/>
              </w:rPr>
              <w:t xml:space="preserve">Total (n = </w:t>
            </w:r>
            <w:r w:rsidR="00574853">
              <w:rPr>
                <w:rFonts w:ascii="Times New Roman" w:hAnsi="Times New Roman" w:cs="Times New Roman"/>
                <w:b/>
              </w:rPr>
              <w:t>100</w:t>
            </w:r>
            <w:r w:rsidRPr="00577BE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08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951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04" w:type="dxa"/>
          </w:tcPr>
          <w:p w:rsidR="00915518" w:rsidRPr="00B05C47" w:rsidRDefault="00915518" w:rsidP="00680C6D">
            <w:pPr>
              <w:spacing w:line="240" w:lineRule="exact"/>
              <w:ind w:right="420"/>
              <w:jc w:val="center"/>
              <w:rPr>
                <w:rFonts w:ascii="Times New Roman" w:hAnsi="Times New Roman" w:cs="Times New Roman"/>
              </w:rPr>
            </w:pPr>
            <w:r w:rsidRPr="00B05C47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786" w:type="dxa"/>
          </w:tcPr>
          <w:p w:rsidR="00915518" w:rsidRPr="00B05C47" w:rsidRDefault="00915518" w:rsidP="00680C6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15518" w:rsidRDefault="00915518">
      <w:pPr>
        <w:widowControl/>
        <w:jc w:val="left"/>
        <w:rPr>
          <w:b/>
        </w:rPr>
      </w:pPr>
    </w:p>
    <w:sectPr w:rsidR="00915518" w:rsidSect="00A85B2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30B8" w:rsidRDefault="004930B8" w:rsidP="00915518">
      <w:r>
        <w:separator/>
      </w:r>
    </w:p>
  </w:endnote>
  <w:endnote w:type="continuationSeparator" w:id="0">
    <w:p w:rsidR="004930B8" w:rsidRDefault="004930B8" w:rsidP="0091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30B8" w:rsidRDefault="004930B8" w:rsidP="00915518">
      <w:r>
        <w:separator/>
      </w:r>
    </w:p>
  </w:footnote>
  <w:footnote w:type="continuationSeparator" w:id="0">
    <w:p w:rsidR="004930B8" w:rsidRDefault="004930B8" w:rsidP="0091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29"/>
    <w:rsid w:val="00094A6B"/>
    <w:rsid w:val="000B6077"/>
    <w:rsid w:val="00150AD2"/>
    <w:rsid w:val="001558A1"/>
    <w:rsid w:val="001828CA"/>
    <w:rsid w:val="002B21C8"/>
    <w:rsid w:val="00396D5D"/>
    <w:rsid w:val="004930B8"/>
    <w:rsid w:val="00494F40"/>
    <w:rsid w:val="00520D2F"/>
    <w:rsid w:val="00574853"/>
    <w:rsid w:val="00601F6E"/>
    <w:rsid w:val="0065249F"/>
    <w:rsid w:val="006675BE"/>
    <w:rsid w:val="0069344A"/>
    <w:rsid w:val="006F440A"/>
    <w:rsid w:val="007006A9"/>
    <w:rsid w:val="007A79DE"/>
    <w:rsid w:val="008427C9"/>
    <w:rsid w:val="008967C5"/>
    <w:rsid w:val="008A3B48"/>
    <w:rsid w:val="00915518"/>
    <w:rsid w:val="00941EE4"/>
    <w:rsid w:val="009B140A"/>
    <w:rsid w:val="009C2913"/>
    <w:rsid w:val="00A85526"/>
    <w:rsid w:val="00A85B29"/>
    <w:rsid w:val="00BF5DBC"/>
    <w:rsid w:val="00C27EEA"/>
    <w:rsid w:val="00C54D3E"/>
    <w:rsid w:val="00C80BF4"/>
    <w:rsid w:val="00CC1328"/>
    <w:rsid w:val="00DF215B"/>
    <w:rsid w:val="00E06967"/>
    <w:rsid w:val="00E455A7"/>
    <w:rsid w:val="00F7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2A92AD"/>
  <w15:chartTrackingRefBased/>
  <w15:docId w15:val="{33E07191-7797-41C8-A224-08EA693B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85B2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B29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15518"/>
    <w:rPr>
      <w:szCs w:val="21"/>
    </w:rPr>
  </w:style>
  <w:style w:type="paragraph" w:styleId="a6">
    <w:name w:val="footer"/>
    <w:basedOn w:val="a"/>
    <w:link w:val="a7"/>
    <w:uiPriority w:val="99"/>
    <w:unhideWhenUsed/>
    <w:rsid w:val="00915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15518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6934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34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yuki Nakao</dc:creator>
  <cp:keywords/>
  <dc:description/>
  <cp:lastModifiedBy>Motoyuki Nakao</cp:lastModifiedBy>
  <cp:revision>16</cp:revision>
  <cp:lastPrinted>2017-01-21T03:00:00Z</cp:lastPrinted>
  <dcterms:created xsi:type="dcterms:W3CDTF">2017-01-17T04:50:00Z</dcterms:created>
  <dcterms:modified xsi:type="dcterms:W3CDTF">2017-01-26T00:04:00Z</dcterms:modified>
</cp:coreProperties>
</file>